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497145" w14:textId="59540297" w:rsidR="00133C00" w:rsidRPr="007532C1" w:rsidRDefault="00133C00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7532C1">
        <w:rPr>
          <w:rFonts w:ascii="Times New Roman" w:hAnsi="Times New Roman" w:cs="Times New Roman"/>
          <w:b/>
          <w:bCs/>
          <w:lang w:val="en-US"/>
        </w:rPr>
        <w:t>Table S1</w:t>
      </w:r>
    </w:p>
    <w:p w14:paraId="1B444CDC" w14:textId="49846C14" w:rsidR="00133C00" w:rsidRPr="007532C1" w:rsidRDefault="00133C00">
      <w:pPr>
        <w:rPr>
          <w:rFonts w:ascii="Times New Roman" w:hAnsi="Times New Roman" w:cs="Times New Roman"/>
          <w:b/>
          <w:bCs/>
          <w:lang w:val="en-US"/>
        </w:rPr>
      </w:pPr>
      <w:r w:rsidRPr="007532C1">
        <w:rPr>
          <w:rFonts w:ascii="Times New Roman" w:hAnsi="Times New Roman" w:cs="Times New Roman"/>
          <w:b/>
          <w:bCs/>
          <w:lang w:val="en-US"/>
        </w:rPr>
        <w:t>COVID-19 patient data (related to Figure 3)</w:t>
      </w:r>
    </w:p>
    <w:tbl>
      <w:tblPr>
        <w:tblW w:w="5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20"/>
        <w:gridCol w:w="1200"/>
        <w:gridCol w:w="1200"/>
      </w:tblGrid>
      <w:tr w:rsidR="00133C00" w:rsidRPr="00133C00" w14:paraId="122C6C48" w14:textId="77777777" w:rsidTr="0057351A">
        <w:trPr>
          <w:trHeight w:val="39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4688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dentifie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F2D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0FBF9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erio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F6AAD" w14:textId="3F6876EB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Symptoms </w:t>
            </w:r>
          </w:p>
        </w:tc>
      </w:tr>
      <w:tr w:rsidR="00133C00" w:rsidRPr="00133C00" w14:paraId="305C533E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BC5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I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C8D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CB2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B31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vere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133C00" w:rsidRPr="00133C00" w14:paraId="5649E9E4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309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I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CEA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B6E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8407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vere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133C00" w:rsidRPr="00133C00" w14:paraId="57673383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B88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I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FD3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E97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2C1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vere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133C00" w:rsidRPr="00133C00" w14:paraId="56BA611D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1B8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I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FC4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3C9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2BA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vere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133C00" w:rsidRPr="00133C00" w14:paraId="17DB67CD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8A8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I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18B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9BA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D1E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vere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133C00" w:rsidRPr="00133C00" w14:paraId="47AD6076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ECC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I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745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16D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715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vere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133C00" w:rsidRPr="00133C00" w14:paraId="65B6FFAC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75B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I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E2E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5CF7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326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vere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133C00" w:rsidRPr="00133C00" w14:paraId="1960A785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4A4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I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ECC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27E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873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vere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133C00" w:rsidRPr="00133C00" w14:paraId="4D1B44BA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5EE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I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7A1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D0C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24A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vere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133C00" w:rsidRPr="00133C00" w14:paraId="0107A6DA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604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I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1D7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967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932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vere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133C00" w:rsidRPr="00133C00" w14:paraId="040CE716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9E9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4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AC7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63F9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50F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ld</w:t>
            </w:r>
          </w:p>
        </w:tc>
      </w:tr>
      <w:tr w:rsidR="00133C00" w:rsidRPr="00133C00" w14:paraId="1A92D582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DD0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6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466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32B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5B8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ld</w:t>
            </w:r>
          </w:p>
        </w:tc>
      </w:tr>
      <w:tr w:rsidR="00133C00" w:rsidRPr="00133C00" w14:paraId="79BA84D5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AE0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8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E9A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CAE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8C6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ld</w:t>
            </w:r>
          </w:p>
        </w:tc>
      </w:tr>
      <w:tr w:rsidR="00133C00" w:rsidRPr="00133C00" w14:paraId="52FBF7DC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E70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12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2C0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91C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CC8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ld</w:t>
            </w:r>
          </w:p>
        </w:tc>
      </w:tr>
      <w:tr w:rsidR="00133C00" w:rsidRPr="00133C00" w14:paraId="485A4A6E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A23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1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018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55B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ED6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vere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133C00" w:rsidRPr="00133C00" w14:paraId="550C0799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38C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9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E37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1669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8D63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ld</w:t>
            </w:r>
          </w:p>
        </w:tc>
      </w:tr>
      <w:tr w:rsidR="00133C00" w:rsidRPr="00133C00" w14:paraId="2BCCDD01" w14:textId="77777777" w:rsidTr="00133C00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638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13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2D6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valesc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4EB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st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A5F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ld</w:t>
            </w:r>
          </w:p>
        </w:tc>
      </w:tr>
    </w:tbl>
    <w:p w14:paraId="282D4DD8" w14:textId="783326A2" w:rsidR="00133C00" w:rsidRPr="007532C1" w:rsidRDefault="00133C00">
      <w:pPr>
        <w:rPr>
          <w:rFonts w:ascii="Times New Roman" w:hAnsi="Times New Roman" w:cs="Times New Roman"/>
          <w:lang w:val="en-US"/>
        </w:rPr>
      </w:pPr>
      <w:r w:rsidRPr="007532C1">
        <w:rPr>
          <w:rFonts w:ascii="Times New Roman" w:hAnsi="Times New Roman" w:cs="Times New Roman"/>
          <w:lang w:val="en-US"/>
        </w:rPr>
        <w:t>*: admission to intensive care unit required</w:t>
      </w:r>
    </w:p>
    <w:p w14:paraId="5D5E2037" w14:textId="7F06D87C" w:rsidR="00133C00" w:rsidRPr="007532C1" w:rsidRDefault="00133C00">
      <w:pPr>
        <w:rPr>
          <w:rFonts w:ascii="Times New Roman" w:hAnsi="Times New Roman" w:cs="Times New Roman"/>
          <w:lang w:val="en-US"/>
        </w:rPr>
      </w:pPr>
      <w:r w:rsidRPr="007532C1">
        <w:rPr>
          <w:rFonts w:ascii="Times New Roman" w:hAnsi="Times New Roman" w:cs="Times New Roman"/>
          <w:lang w:val="en-US"/>
        </w:rPr>
        <w:br w:type="page"/>
      </w:r>
    </w:p>
    <w:p w14:paraId="7D10EE07" w14:textId="5EA8B0CE" w:rsidR="00133C00" w:rsidRPr="007532C1" w:rsidRDefault="00133C00" w:rsidP="00133C00">
      <w:pPr>
        <w:rPr>
          <w:rFonts w:ascii="Times New Roman" w:hAnsi="Times New Roman" w:cs="Times New Roman"/>
          <w:b/>
          <w:bCs/>
          <w:lang w:val="en-US"/>
        </w:rPr>
      </w:pPr>
      <w:r w:rsidRPr="007532C1">
        <w:rPr>
          <w:rFonts w:ascii="Times New Roman" w:hAnsi="Times New Roman" w:cs="Times New Roman"/>
          <w:b/>
          <w:bCs/>
          <w:lang w:val="en-US"/>
        </w:rPr>
        <w:lastRenderedPageBreak/>
        <w:t>Table S2</w:t>
      </w:r>
    </w:p>
    <w:p w14:paraId="0D888DD7" w14:textId="6A5BFC12" w:rsidR="00133C00" w:rsidRPr="007532C1" w:rsidRDefault="00133C00" w:rsidP="00133C00">
      <w:pPr>
        <w:rPr>
          <w:rFonts w:ascii="Times New Roman" w:hAnsi="Times New Roman" w:cs="Times New Roman"/>
          <w:b/>
          <w:bCs/>
          <w:lang w:val="en-US"/>
        </w:rPr>
      </w:pPr>
      <w:r w:rsidRPr="007532C1">
        <w:rPr>
          <w:rFonts w:ascii="Times New Roman" w:hAnsi="Times New Roman" w:cs="Times New Roman"/>
          <w:b/>
          <w:bCs/>
          <w:lang w:val="en-US"/>
        </w:rPr>
        <w:t>Vaccinated patient data (related to Figure 3)</w:t>
      </w:r>
    </w:p>
    <w:tbl>
      <w:tblPr>
        <w:tblW w:w="8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20"/>
        <w:gridCol w:w="1583"/>
        <w:gridCol w:w="1200"/>
        <w:gridCol w:w="1580"/>
        <w:gridCol w:w="1400"/>
      </w:tblGrid>
      <w:tr w:rsidR="00133C00" w:rsidRPr="007532C1" w14:paraId="7032F958" w14:textId="77777777" w:rsidTr="0057351A">
        <w:trPr>
          <w:trHeight w:val="962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666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dentifie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261B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ype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B989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ccinat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DAB3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Age 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roup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ears</w:t>
            </w:r>
            <w:proofErr w:type="spellEnd"/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D5C9" w14:textId="26D206FA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Documented SARS-CoV-2 infection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F6F7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Time since last vaccination (days)</w:t>
            </w:r>
          </w:p>
        </w:tc>
      </w:tr>
      <w:tr w:rsidR="00133C00" w:rsidRPr="007532C1" w14:paraId="502CE113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A71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7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175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598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754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-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21E1" w14:textId="73EF35BD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87D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3F06F028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88E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8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723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8A5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A6C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-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5C077" w14:textId="0D633172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85B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</w:tr>
      <w:tr w:rsidR="00133C00" w:rsidRPr="007532C1" w14:paraId="31698F0B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F6F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8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142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4BD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2FA7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-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6D6A9" w14:textId="310677BD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E5B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</w:tr>
      <w:tr w:rsidR="00133C00" w:rsidRPr="007532C1" w14:paraId="2D697DCA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676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8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983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E3E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ADD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-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BDF2E" w14:textId="205DC443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CC0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</w:tr>
      <w:tr w:rsidR="00133C00" w:rsidRPr="007532C1" w14:paraId="06D46116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864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8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07B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D579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94A3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-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E2236" w14:textId="369279C4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21C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</w:tr>
      <w:tr w:rsidR="00133C00" w:rsidRPr="007532C1" w14:paraId="642743E2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318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8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EC2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3B0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20F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-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8A781" w14:textId="7DFB12A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AD3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</w:tr>
      <w:tr w:rsidR="00133C00" w:rsidRPr="007532C1" w14:paraId="592ABA12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248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8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DFF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559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C2B9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-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00B3F" w14:textId="4FA41FE6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5A23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</w:tr>
      <w:tr w:rsidR="00133C00" w:rsidRPr="007532C1" w14:paraId="4A647C35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17B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8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6C6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33C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430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-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50E22" w14:textId="557653D6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01F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</w:tr>
      <w:tr w:rsidR="00133C00" w:rsidRPr="007532C1" w14:paraId="34753116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D36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7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ABB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E21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584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-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1C7AE" w14:textId="08D500AC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2C0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</w:tr>
      <w:tr w:rsidR="00133C00" w:rsidRPr="007532C1" w14:paraId="60FE9EF5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F99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7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5B6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B14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F8C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-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2B5C6" w14:textId="60C8A83B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5CF3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</w:tr>
      <w:tr w:rsidR="00133C00" w:rsidRPr="007532C1" w14:paraId="64254796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FE3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1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4177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5DC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2F3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-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0B7CE" w14:textId="28F708DF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327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</w:tr>
      <w:tr w:rsidR="00133C00" w:rsidRPr="007532C1" w14:paraId="04E0808C" w14:textId="77777777" w:rsidTr="0057351A">
        <w:trPr>
          <w:trHeight w:val="292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3A7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1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62B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A40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Z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A1A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-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3FED4" w14:textId="5ABB06D5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DF7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43FE9961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23B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2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3D4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AFE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Z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468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-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8E5E8" w14:textId="6D4095F5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D8B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512A57ED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0139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2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992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8F3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Z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860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-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A321B" w14:textId="7B695900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208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00177EA3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FA5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0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7E6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0D3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Z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16A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-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8A26A" w14:textId="70C097A2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9A9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2A952681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E18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0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8EE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DE07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Z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17D7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-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77F3B" w14:textId="5BD31313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C90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25AFBB8C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DA3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0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128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947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Z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0BE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-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BDEB0" w14:textId="6311D144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AEC7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416461ED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A6A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0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2DE0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DDD7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Z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ADA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-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72E05" w14:textId="3FB6251B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58C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5564FD2B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967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0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429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91D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Z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C27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-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E40A5" w14:textId="0AC0A552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BA6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3876B82B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43F9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0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69C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7AE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Z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C26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-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447E1" w14:textId="6D24EB62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67B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39DD35C1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22D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0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389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3367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Z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011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-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D659C" w14:textId="576AF545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E97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14D3A53C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02A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75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B7A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92C3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7DA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-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76952" w14:textId="5C3E8E20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54D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133C00" w:rsidRPr="007532C1" w14:paraId="4356344F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9C3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75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5393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22B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CEF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-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46C89" w14:textId="1C88FAF3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B44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</w:tr>
      <w:tr w:rsidR="00133C00" w:rsidRPr="007532C1" w14:paraId="78E58D45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8CF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74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F0DD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484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211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-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B6B5D" w14:textId="55732504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99D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</w:tr>
      <w:tr w:rsidR="00133C00" w:rsidRPr="007532C1" w14:paraId="2922C928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960A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74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CEC9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9DA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B87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-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3C90D" w14:textId="23FF34D3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D74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</w:tr>
      <w:tr w:rsidR="00133C00" w:rsidRPr="007532C1" w14:paraId="6DFD4602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D6A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75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A2D3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454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8B0C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-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82473" w14:textId="08B66F2C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287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</w:tr>
      <w:tr w:rsidR="00133C00" w:rsidRPr="007532C1" w14:paraId="3B887E86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AB9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75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C8C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FBE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9682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-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5BA31" w14:textId="244DDF3E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AFC8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</w:tr>
      <w:tr w:rsidR="00133C00" w:rsidRPr="007532C1" w14:paraId="32E03EB2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9FA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77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07F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7CB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51B3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-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01825" w14:textId="186DAD2E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0E4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</w:tr>
      <w:tr w:rsidR="00133C00" w:rsidRPr="007532C1" w14:paraId="46FEA1C0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F84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75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6575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ECAE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4563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-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3B3B1" w14:textId="148C651F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672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</w:tr>
      <w:tr w:rsidR="00133C00" w:rsidRPr="007532C1" w14:paraId="70E2B3ED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1C24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75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5F4F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FF16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6639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-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98BB9" w14:textId="268092C6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0B27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</w:tr>
      <w:tr w:rsidR="00133C00" w:rsidRPr="007532C1" w14:paraId="2AE388F4" w14:textId="77777777" w:rsidTr="0057351A">
        <w:trPr>
          <w:trHeight w:val="2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865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75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2341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ccinate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586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T/BNT/B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CD69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-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C0ED6" w14:textId="5D1D357D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532C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EB7B" w14:textId="77777777" w:rsidR="00133C00" w:rsidRPr="00133C00" w:rsidRDefault="00133C00" w:rsidP="0013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33C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</w:tr>
    </w:tbl>
    <w:p w14:paraId="44AC0C93" w14:textId="77777777" w:rsidR="00133C00" w:rsidRPr="007532C1" w:rsidRDefault="00133C00">
      <w:pPr>
        <w:rPr>
          <w:rFonts w:ascii="Times New Roman" w:hAnsi="Times New Roman" w:cs="Times New Roman"/>
          <w:lang w:val="en-US"/>
        </w:rPr>
      </w:pPr>
    </w:p>
    <w:sectPr w:rsidR="00133C00" w:rsidRPr="007532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C00"/>
    <w:rsid w:val="00133C00"/>
    <w:rsid w:val="004E21B3"/>
    <w:rsid w:val="0057351A"/>
    <w:rsid w:val="0075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18C07"/>
  <w15:chartTrackingRefBased/>
  <w15:docId w15:val="{31CF6306-720A-4849-86E9-ED52C5D2F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4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offmann</dc:creator>
  <cp:keywords/>
  <dc:description/>
  <cp:lastModifiedBy>Pöhlmann, Stefan</cp:lastModifiedBy>
  <cp:revision>2</cp:revision>
  <dcterms:created xsi:type="dcterms:W3CDTF">2021-12-12T00:03:00Z</dcterms:created>
  <dcterms:modified xsi:type="dcterms:W3CDTF">2021-12-12T00:03:00Z</dcterms:modified>
</cp:coreProperties>
</file>